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0E41" w:rsidRDefault="00050E41" w:rsidP="00050E41">
      <w:pPr>
        <w:spacing w:after="0" w:line="240" w:lineRule="auto"/>
        <w:contextualSpacing/>
        <w:rPr>
          <w:b/>
          <w:sz w:val="20"/>
          <w:szCs w:val="20"/>
        </w:rPr>
      </w:pPr>
      <w:r>
        <w:rPr>
          <w:b/>
          <w:sz w:val="20"/>
          <w:szCs w:val="20"/>
        </w:rPr>
        <w:t>Table S5</w:t>
      </w:r>
      <w:r w:rsidRPr="00010B81">
        <w:rPr>
          <w:b/>
          <w:sz w:val="20"/>
          <w:szCs w:val="20"/>
        </w:rPr>
        <w:t xml:space="preserve"> – Hazard Ratios (HRs) and corresponding 95% confidence intervals (CIs) for</w:t>
      </w:r>
      <w:r>
        <w:rPr>
          <w:b/>
          <w:sz w:val="20"/>
          <w:szCs w:val="20"/>
        </w:rPr>
        <w:t xml:space="preserve"> papillary thyroid cancer by quintile of micronutrient intake among women in </w:t>
      </w:r>
      <w:r w:rsidRPr="00010B81">
        <w:rPr>
          <w:b/>
          <w:sz w:val="20"/>
          <w:szCs w:val="20"/>
        </w:rPr>
        <w:t>The NIH-AARP Diet and Health Study: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533"/>
        <w:gridCol w:w="1532"/>
        <w:gridCol w:w="1533"/>
        <w:gridCol w:w="1532"/>
        <w:gridCol w:w="1533"/>
        <w:gridCol w:w="1533"/>
      </w:tblGrid>
      <w:tr w:rsidR="00050E41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Selenium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050E41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64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03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93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050E41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050E41" w:rsidRPr="00CD5B2E" w:rsidRDefault="00050E41" w:rsidP="001829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532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57C4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33" w:type="dxa"/>
            <w:shd w:val="clear" w:color="auto" w:fill="auto"/>
            <w:hideMark/>
          </w:tcPr>
          <w:p w:rsidR="00050E41" w:rsidRPr="00657C49" w:rsidRDefault="00050E41" w:rsidP="001829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 (0.88, 1.6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9 (0.84, 1.70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6 (0.60, 1.5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9 (0.71, 2.3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4 (0.83, 1.5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9 (0.76, 1.5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2 (0.56, 1.5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9 (0.70, 2.3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1 (0.87, 1.6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7 (0.80, 1.72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9 (0.60, 1.6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9 (0.68, 2.4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657C49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8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Vitamin C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36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2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6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1 (0.67, 2.1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6 (0.83, 2.59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58 (1.54, 4.3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70 (0.98, 2.9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7 (0.64, 2.1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7 (0.70, 2.2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45 (1.46, 4.1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70 (0.98, 2.9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</w:t>
            </w:r>
          </w:p>
        </w:tc>
      </w:tr>
      <w:tr w:rsidR="00BF31A9" w:rsidRPr="00C5691B" w:rsidTr="0018294C">
        <w:trPr>
          <w:trHeight w:val="215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9 (0.65, 2.1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31 (0.71, 2.44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55 (1.42, 4.5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8 (0.97, 3.6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proofErr w:type="spellStart"/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Betacarotene</w:t>
            </w:r>
            <w:proofErr w:type="spellEnd"/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4 (0.62, 1.4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9 (0.59, 1.3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5 (0.64, 1.4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8 (0.66, 1.4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9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4 (0.62, 1.4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1 (0.53, 1.2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4 (0.62, 1.4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6 (0.64, 1.4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8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5 (0.56, 1.3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2 (0.46, 1.12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9 (0.51, 1.2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6 (0.47, 1.2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Calcium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4 (0.62, 1.4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9 (0.59, 1.3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5 (0.64, 1.42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8 (0.66, 1.4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9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8 (0.59, 1.3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3 (0.47, 1.1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8 (0.48, 1.2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7 (0.54, 1.7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6 (0.58, 1.2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1 (0.44, 1.12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4 (0.45, 1.2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9 (0.48, 1.6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2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Folat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.72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.5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.1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3.7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.7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2 (0.85, 1.7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43 (0.99, 2.0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49 (1.01, 2.2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4 (0.70, 1.8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7 (0.74, 1.5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33 (0.92, 1.92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31 (0.87, 1.9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5 (0.70, 1.8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9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1 (0.68, 1.4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4 (0.81,1.8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0 (0.74, 1.9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05 (0.57, 1.9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Vitamin 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1 (0.87, 1.7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1 (0.84, 1.74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5 (0.54, 1.3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6 (0.60, 1.5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7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3 (0.80, 1.6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6 (0.80, 1.6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8 (0.56, 1.3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1 (0.56, 1.4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3 (0.80, 1.6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5 (0.79, 1.69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6 (0.54, 1.3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0 (0.48, 1.3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8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Vitamin D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7 (0.72, 1.6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72 (1.15, 2.57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5 (0.76, 2.0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0 (0.77, 2.5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0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11 (0.74, 1.6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63 (1.07, 2.4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4 (0.75, 2.0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4 (0.78, 2.6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0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9 (0.72, 1.6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63 (1.06, 2.50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1 (0.72, 2.0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43 (0.76, 2.69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3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Magnesium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14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.7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1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.4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.03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4 (0.61, 1.1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6 (0.68, 1.36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1 (0.53, 1.24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7 (0.51, 1.4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1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2 (0.58, 1.1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0 (0.70, 1.43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8 (0.57, 1.3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8 (0.57, 1.6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4 (0.52, 1.0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4 (0.57, 1.25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1 (0.44, 1.15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66 (0.35, 1.26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u w:val="single"/>
              </w:rPr>
              <w:t>Zinc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CD5B2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trend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an Intake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umber of Cases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-adjusted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06 (0.78, 1.4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9 (0.62, 1.28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7 (0.54, 1.4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2 (0.42, 1.6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8 (0.72, 1.33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4 (0.58, 1.22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5 (0.52, 1.38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81 (0.41, 1.61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5</w:t>
            </w:r>
          </w:p>
        </w:tc>
      </w:tr>
      <w:tr w:rsidR="00BF31A9" w:rsidRPr="00C5691B" w:rsidTr="0018294C">
        <w:trPr>
          <w:trHeight w:val="144"/>
          <w:jc w:val="center"/>
        </w:trPr>
        <w:tc>
          <w:tcPr>
            <w:tcW w:w="2160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ultivariable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HR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 xml:space="preserve">3 </w:t>
            </w:r>
            <w:r w:rsidRPr="00CD5B2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Pr="00CD5B2E" w:rsidRDefault="00BF31A9" w:rsidP="00BF31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95 (0.69, 1.3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9 (0.53, 1.17)</w:t>
            </w:r>
          </w:p>
        </w:tc>
        <w:tc>
          <w:tcPr>
            <w:tcW w:w="1532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0 (0.41, 1.20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75 (0.36, 1.57)</w:t>
            </w:r>
          </w:p>
        </w:tc>
        <w:tc>
          <w:tcPr>
            <w:tcW w:w="1533" w:type="dxa"/>
            <w:shd w:val="clear" w:color="auto" w:fill="auto"/>
            <w:hideMark/>
          </w:tcPr>
          <w:p w:rsidR="00BF31A9" w:rsidRDefault="00BF31A9" w:rsidP="00BF31A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5</w:t>
            </w:r>
          </w:p>
        </w:tc>
      </w:tr>
    </w:tbl>
    <w:p w:rsidR="00050E41" w:rsidRDefault="00050E41" w:rsidP="00050E41">
      <w:pPr>
        <w:spacing w:after="0" w:line="240" w:lineRule="auto"/>
        <w:jc w:val="center"/>
        <w:rPr>
          <w:sz w:val="18"/>
          <w:szCs w:val="18"/>
        </w:rPr>
      </w:pPr>
      <w:r w:rsidRPr="00CC633F">
        <w:rPr>
          <w:sz w:val="18"/>
          <w:szCs w:val="18"/>
          <w:vertAlign w:val="superscript"/>
        </w:rPr>
        <w:t>1</w:t>
      </w:r>
      <w:r w:rsidRPr="00CC633F">
        <w:rPr>
          <w:sz w:val="18"/>
          <w:szCs w:val="18"/>
        </w:rPr>
        <w:t xml:space="preserve"> Adjusted for entry age </w:t>
      </w:r>
      <w:r w:rsidRPr="00CC633F">
        <w:rPr>
          <w:sz w:val="18"/>
          <w:szCs w:val="18"/>
          <w:vertAlign w:val="superscript"/>
        </w:rPr>
        <w:t>2</w:t>
      </w:r>
      <w:r w:rsidRPr="00CC633F">
        <w:rPr>
          <w:sz w:val="18"/>
          <w:szCs w:val="18"/>
        </w:rPr>
        <w:t xml:space="preserve">Adjusted for entry age, sex (overall), calories, smoking status, race, education, BMI, and physical activity </w:t>
      </w:r>
      <w:r w:rsidRPr="00CC633F">
        <w:rPr>
          <w:sz w:val="18"/>
          <w:szCs w:val="18"/>
          <w:vertAlign w:val="superscript"/>
        </w:rPr>
        <w:t>3</w:t>
      </w:r>
      <w:r w:rsidRPr="00CC633F">
        <w:rPr>
          <w:sz w:val="18"/>
          <w:szCs w:val="18"/>
        </w:rPr>
        <w:t>Additionally adjusted for</w:t>
      </w:r>
    </w:p>
    <w:p w:rsidR="00050E41" w:rsidRPr="00061F04" w:rsidRDefault="00050E41" w:rsidP="00050E41">
      <w:pPr>
        <w:spacing w:after="0" w:line="240" w:lineRule="auto"/>
        <w:ind w:left="720"/>
        <w:rPr>
          <w:sz w:val="18"/>
          <w:szCs w:val="18"/>
        </w:rPr>
      </w:pPr>
      <w:r>
        <w:rPr>
          <w:sz w:val="18"/>
          <w:szCs w:val="18"/>
        </w:rPr>
        <w:t xml:space="preserve">  </w:t>
      </w:r>
      <w:proofErr w:type="gramStart"/>
      <w:r w:rsidRPr="00CC633F">
        <w:rPr>
          <w:sz w:val="18"/>
          <w:szCs w:val="18"/>
        </w:rPr>
        <w:t>vitamin</w:t>
      </w:r>
      <w:proofErr w:type="gramEnd"/>
      <w:r w:rsidRPr="00CC633F">
        <w:rPr>
          <w:sz w:val="18"/>
          <w:szCs w:val="18"/>
        </w:rPr>
        <w:t xml:space="preserve"> C, vitamin E, beta-carotene, and folate</w:t>
      </w:r>
      <w:bookmarkStart w:id="0" w:name="_GoBack"/>
      <w:bookmarkEnd w:id="0"/>
    </w:p>
    <w:sectPr w:rsidR="00050E41" w:rsidRPr="00061F04" w:rsidSect="00223B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E41"/>
    <w:rsid w:val="00050E41"/>
    <w:rsid w:val="001A573A"/>
    <w:rsid w:val="009529BA"/>
    <w:rsid w:val="00BF3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040C55-1E86-4D25-A785-971EE3678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0E4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72</Words>
  <Characters>3832</Characters>
  <Application>Microsoft Office Word</Application>
  <DocSecurity>0</DocSecurity>
  <Lines>31</Lines>
  <Paragraphs>8</Paragraphs>
  <ScaleCrop>false</ScaleCrop>
  <Company>Microsoft</Company>
  <LinksUpToDate>false</LinksUpToDate>
  <CharactersWithSpaces>4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O'Grady</dc:creator>
  <cp:keywords/>
  <dc:description/>
  <cp:lastModifiedBy>Thomas O'Grady</cp:lastModifiedBy>
  <cp:revision>3</cp:revision>
  <dcterms:created xsi:type="dcterms:W3CDTF">2014-06-03T14:25:00Z</dcterms:created>
  <dcterms:modified xsi:type="dcterms:W3CDTF">2014-06-17T15:29:00Z</dcterms:modified>
</cp:coreProperties>
</file>